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B0CE6" w14:textId="23BA665F" w:rsidR="0084095C" w:rsidRDefault="000544BB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26471A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Table. Quality assessment of case-control studies retrieved </w:t>
      </w:r>
    </w:p>
    <w:tbl>
      <w:tblPr>
        <w:tblW w:w="8937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236"/>
        <w:gridCol w:w="584"/>
        <w:gridCol w:w="550"/>
        <w:gridCol w:w="567"/>
      </w:tblGrid>
      <w:tr w:rsidR="0084095C" w14:paraId="0C14DE90" w14:textId="77777777">
        <w:trPr>
          <w:cantSplit/>
          <w:trHeight w:val="141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AC0BA" w14:textId="375217C1" w:rsidR="0084095C" w:rsidRDefault="000544BB">
            <w:pPr>
              <w:pStyle w:val="ListParagraph"/>
              <w:widowControl/>
              <w:spacing w:line="240" w:lineRule="auto"/>
              <w:ind w:left="360"/>
              <w:textAlignment w:val="auto"/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ITEMS</w:t>
            </w:r>
            <w:r w:rsidR="008912FD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07506C13" w14:textId="77777777" w:rsidR="0084095C" w:rsidRDefault="000544BB">
            <w:pPr>
              <w:pStyle w:val="NoSpacing"/>
              <w:ind w:left="113" w:right="113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Espehaug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t al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334ED9D6" w14:textId="77777777" w:rsidR="0084095C" w:rsidRDefault="000544BB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lfin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7307C4C6" w14:textId="77777777" w:rsidR="0084095C" w:rsidRDefault="000544BB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Jones et al</w:t>
            </w:r>
          </w:p>
        </w:tc>
      </w:tr>
      <w:tr w:rsidR="0084095C" w14:paraId="77429E2E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AECE4" w14:textId="77777777" w:rsidR="0084095C" w:rsidRDefault="000544BB">
            <w:pPr>
              <w:spacing w:after="0"/>
              <w:ind w:left="170" w:hanging="17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 The study addresses an appropriate and clearly focused question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EB19C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06BC9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3EE1D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1B3D6B03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B4E22" w14:textId="77777777" w:rsidR="0084095C" w:rsidRDefault="000544BB">
            <w:pPr>
              <w:spacing w:after="0"/>
              <w:ind w:left="170" w:hanging="17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 The cases and controls are taken from comparable population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15F45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0A9A4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8CEAB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0342DCD9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F135B" w14:textId="77777777" w:rsidR="0084095C" w:rsidRDefault="000544BB">
            <w:pPr>
              <w:spacing w:after="0"/>
              <w:ind w:left="227" w:hanging="227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 The same exclusion criteria are used for both cases and control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6458C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7149A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E44D0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10ADD88B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F18EB" w14:textId="77777777" w:rsidR="0084095C" w:rsidRDefault="000544BB">
            <w:pPr>
              <w:spacing w:after="0"/>
              <w:ind w:left="227" w:hanging="227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 What percentage of each group (cases and controls) participated in the study?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BD008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89986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6829E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1AA070E7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90AC2" w14:textId="77777777" w:rsidR="0084095C" w:rsidRDefault="000544BB">
            <w:pPr>
              <w:spacing w:after="0"/>
              <w:ind w:left="227" w:hanging="227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 Comparison is made between participants and non-participants to establish their similarities or difference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EB282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2ECC8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2A067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76CA474D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80D76" w14:textId="77777777" w:rsidR="0084095C" w:rsidRDefault="000544BB">
            <w:pPr>
              <w:spacing w:after="0"/>
              <w:ind w:left="227" w:hanging="227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 Cases are clearly defined and differentiated from control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91C8A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8CE92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99B5F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5173640B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E533A" w14:textId="77777777" w:rsidR="0084095C" w:rsidRDefault="000544BB">
            <w:pPr>
              <w:spacing w:after="0"/>
              <w:ind w:left="227" w:hanging="227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 It is clearly established that controls are non-case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BB475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6C4EB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D5219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6839C515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1E777" w14:textId="77777777" w:rsidR="0084095C" w:rsidRDefault="000544BB">
            <w:pPr>
              <w:pStyle w:val="Default"/>
              <w:widowControl w:val="0"/>
              <w:ind w:left="227" w:hanging="227"/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8. For matched studies, give matching criteria and the number of controls per case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9A888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B33D40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1A3E7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07FF18BB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AB39D" w14:textId="77777777" w:rsidR="0084095C" w:rsidRDefault="000544BB">
            <w:pPr>
              <w:pStyle w:val="Default"/>
              <w:widowControl w:val="0"/>
              <w:ind w:left="227" w:hanging="227"/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9. Measures will have been taken to prevent knowledge of primary exposure influencing case ascertainment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9409D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091D0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6BD0B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</w:tr>
      <w:tr w:rsidR="0084095C" w14:paraId="7023BA3C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46738" w14:textId="77777777" w:rsidR="0084095C" w:rsidRDefault="000544BB">
            <w:pPr>
              <w:pStyle w:val="Default"/>
              <w:widowControl w:val="0"/>
              <w:ind w:left="227" w:hanging="227"/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0. Exposure status is measured in a standard, valid and reliable way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8AC69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ADC2F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DDF13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2B970CB2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C83F0" w14:textId="77777777" w:rsidR="0084095C" w:rsidRDefault="000544BB">
            <w:pPr>
              <w:pStyle w:val="Default"/>
              <w:widowControl w:val="0"/>
              <w:ind w:left="227" w:hanging="227"/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1. Report number of individuals at each stage of the study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E56A4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EC437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A6EBC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5C5ED7BB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EDFCE" w14:textId="77777777" w:rsidR="0084095C" w:rsidRDefault="000544BB">
            <w:pPr>
              <w:snapToGrid/>
              <w:spacing w:after="0"/>
              <w:ind w:left="227" w:hanging="227"/>
            </w:pPr>
            <w:r>
              <w:rPr>
                <w:rFonts w:ascii="Arial" w:hAnsi="Arial" w:cs="Arial"/>
                <w:sz w:val="18"/>
                <w:szCs w:val="18"/>
              </w:rPr>
              <w:t>12. The main potential confounders are identified and taken into account in the design and analysi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CC532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5BD18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428D3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2001C48D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6F9CD" w14:textId="77777777" w:rsidR="0084095C" w:rsidRDefault="000544BB">
            <w:pPr>
              <w:pStyle w:val="Default"/>
              <w:widowControl w:val="0"/>
              <w:ind w:left="227" w:hanging="227"/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13. Describe all statistical methods, including those used to control for confounding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9F147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A3FC2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CBED5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7CC4F52C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E2086" w14:textId="77777777" w:rsidR="0084095C" w:rsidRDefault="000544BB">
            <w:pPr>
              <w:pStyle w:val="Default"/>
              <w:widowControl w:val="0"/>
              <w:ind w:left="227" w:hanging="227"/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4. Explain how missing data are addressed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2A393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A11A6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3DF93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</w:tr>
      <w:tr w:rsidR="0084095C" w14:paraId="4B9902E8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E930B" w14:textId="77777777" w:rsidR="0084095C" w:rsidRDefault="000544BB">
            <w:pPr>
              <w:pStyle w:val="Default"/>
              <w:widowControl w:val="0"/>
              <w:ind w:left="227" w:hanging="227"/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5. Confidence intervals are provided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BE2CB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83865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872CC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6B702233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14F6E" w14:textId="77777777" w:rsidR="0084095C" w:rsidRDefault="000544BB">
            <w:pPr>
              <w:pStyle w:val="Default"/>
              <w:widowControl w:val="0"/>
              <w:ind w:left="227" w:hanging="227"/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6. How well was the study done to minimize the risk of bias or confounding?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0FDEF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AA4E6" w14:textId="77777777" w:rsidR="0084095C" w:rsidRDefault="000544BB">
            <w:pPr>
              <w:pStyle w:val="NoSpacing"/>
              <w:jc w:val="center"/>
            </w:pPr>
            <w:r w:rsidRPr="002E051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4D4AF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397DBD12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CFC8E" w14:textId="77777777" w:rsidR="0084095C" w:rsidRDefault="000544BB">
            <w:pPr>
              <w:pStyle w:val="Default"/>
              <w:widowControl w:val="0"/>
              <w:ind w:left="227" w:hanging="227"/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17. Discuss both direction and magnitude of any of the potential bias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1C182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95D9D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90B28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84095C" w14:paraId="3E625FCB" w14:textId="77777777">
        <w:trPr>
          <w:trHeight w:val="397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B3694" w14:textId="77777777" w:rsidR="0084095C" w:rsidRDefault="000544BB">
            <w:pPr>
              <w:pStyle w:val="Default"/>
              <w:widowControl w:val="0"/>
              <w:ind w:left="227" w:hanging="227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Quality of assessment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999D7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FB149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111BE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84095C" w14:paraId="6EB0C4A5" w14:textId="77777777">
        <w:trPr>
          <w:trHeight w:val="50"/>
          <w:jc w:val="center"/>
        </w:trPr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1CA4F" w14:textId="77777777" w:rsidR="0084095C" w:rsidRDefault="000544BB">
            <w:pPr>
              <w:pStyle w:val="Default"/>
              <w:widowControl w:val="0"/>
              <w:ind w:left="227" w:hanging="22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B1130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F4C22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88B32" w14:textId="77777777" w:rsidR="0084095C" w:rsidRDefault="000544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</w:tbl>
    <w:p w14:paraId="0E74D2B9" w14:textId="77777777" w:rsidR="0084095C" w:rsidRDefault="000544BB">
      <w:pPr>
        <w:jc w:val="both"/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>Items 1-7, 9, 10, 12 and 15-16 are from the Scottish Intercollegiate Guidelines Network (SIGN) checklist, and items 8, 11, 13-14, 17 are items from the Strengthening the Reporting of Observational Studies in Epidemiology (STROBE) list.</w:t>
      </w:r>
    </w:p>
    <w:p w14:paraId="32C4C286" w14:textId="77777777" w:rsidR="0084095C" w:rsidRDefault="000544BB">
      <w:pPr>
        <w:pStyle w:val="NoSpacing"/>
      </w:pPr>
      <w:r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Quality assessed as: high ++, acceptable +, poor 0, very poor –</w:t>
      </w:r>
      <w:r>
        <w:rPr>
          <w:rFonts w:ascii="Arial" w:hAnsi="Arial" w:cs="Arial"/>
          <w:sz w:val="18"/>
          <w:szCs w:val="18"/>
        </w:rPr>
        <w:t xml:space="preserve"> </w:t>
      </w:r>
    </w:p>
    <w:p w14:paraId="416754D0" w14:textId="77777777" w:rsidR="0084095C" w:rsidRDefault="0084095C">
      <w:pPr>
        <w:pStyle w:val="NoSpacing"/>
        <w:rPr>
          <w:rFonts w:ascii="Arial" w:hAnsi="Arial" w:cs="Arial"/>
          <w:sz w:val="18"/>
          <w:szCs w:val="18"/>
        </w:rPr>
      </w:pPr>
    </w:p>
    <w:p w14:paraId="342D8A01" w14:textId="70D48EFE" w:rsidR="0084095C" w:rsidRDefault="000544BB">
      <w:pPr>
        <w:jc w:val="both"/>
      </w:pPr>
      <w:r>
        <w:rPr>
          <w:rFonts w:ascii="Arial" w:hAnsi="Arial" w:cs="Arial"/>
          <w:sz w:val="18"/>
          <w:szCs w:val="18"/>
          <w:vertAlign w:val="superscript"/>
        </w:rPr>
        <w:t xml:space="preserve">c </w:t>
      </w:r>
      <w:r>
        <w:rPr>
          <w:rFonts w:ascii="Arial" w:hAnsi="Arial" w:cs="Arial"/>
          <w:sz w:val="18"/>
          <w:szCs w:val="18"/>
        </w:rPr>
        <w:t>Quality of assessment and risk of bias rated separately for LTPA (+/Low) and occupation (0 / Moderate) due to differences in the accuracy of exposure reported</w:t>
      </w:r>
    </w:p>
    <w:p w14:paraId="5214050E" w14:textId="77777777" w:rsidR="0084095C" w:rsidRDefault="000544BB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Y, yes; N, no; CS can’t say; NA, not applicable; H, high; M, moderate and L, low</w:t>
      </w:r>
    </w:p>
    <w:p w14:paraId="6512C8DE" w14:textId="77777777" w:rsidR="0084095C" w:rsidRDefault="0084095C">
      <w:pPr>
        <w:pStyle w:val="NoSpacing"/>
        <w:rPr>
          <w:rFonts w:ascii="Arial" w:hAnsi="Arial" w:cs="Arial"/>
          <w:sz w:val="18"/>
          <w:szCs w:val="18"/>
        </w:rPr>
      </w:pPr>
    </w:p>
    <w:p w14:paraId="1CB0E43D" w14:textId="77777777" w:rsidR="0084095C" w:rsidRDefault="0084095C">
      <w:pPr>
        <w:rPr>
          <w:rFonts w:ascii="Calibri" w:hAnsi="Calibri"/>
        </w:rPr>
      </w:pPr>
    </w:p>
    <w:p w14:paraId="4930A7BD" w14:textId="77777777" w:rsidR="0084095C" w:rsidRDefault="0084095C"/>
    <w:sectPr w:rsidR="0084095C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E75D2" w14:textId="77777777" w:rsidR="00DF05AB" w:rsidRDefault="00DF05AB">
      <w:pPr>
        <w:spacing w:after="0"/>
      </w:pPr>
      <w:r>
        <w:separator/>
      </w:r>
    </w:p>
  </w:endnote>
  <w:endnote w:type="continuationSeparator" w:id="0">
    <w:p w14:paraId="5438CC37" w14:textId="77777777" w:rsidR="00DF05AB" w:rsidRDefault="00DF05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40489" w14:textId="77777777" w:rsidR="00DF05AB" w:rsidRDefault="00DF05AB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1EDBB483" w14:textId="77777777" w:rsidR="00DF05AB" w:rsidRDefault="00DF05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95C"/>
    <w:rsid w:val="000544BB"/>
    <w:rsid w:val="0026471A"/>
    <w:rsid w:val="002958C6"/>
    <w:rsid w:val="002E0514"/>
    <w:rsid w:val="00313089"/>
    <w:rsid w:val="004143FA"/>
    <w:rsid w:val="00654B30"/>
    <w:rsid w:val="0084095C"/>
    <w:rsid w:val="008912FD"/>
    <w:rsid w:val="008E36B3"/>
    <w:rsid w:val="00B96455"/>
    <w:rsid w:val="00DF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0C63B"/>
  <w15:docId w15:val="{3133C033-25CB-4CA8-A78F-053A2BFFD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napToGrid w:val="0"/>
      <w:spacing w:after="200"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pPr>
      <w:suppressAutoHyphens/>
      <w:snapToGrid w:val="0"/>
      <w:spacing w:after="0" w:line="240" w:lineRule="auto"/>
    </w:pPr>
    <w:rPr>
      <w:rFonts w:ascii="Tahoma" w:eastAsia="Microsoft YaHei" w:hAnsi="Tahoma"/>
      <w:lang w:val="en-US" w:eastAsia="zh-CN"/>
    </w:rPr>
  </w:style>
  <w:style w:type="paragraph" w:styleId="ListParagraph">
    <w:name w:val="List Paragraph"/>
    <w:basedOn w:val="Normal"/>
    <w:pPr>
      <w:widowControl w:val="0"/>
      <w:snapToGrid/>
      <w:spacing w:after="0" w:line="360" w:lineRule="auto"/>
      <w:ind w:left="720"/>
    </w:pPr>
    <w:rPr>
      <w:rFonts w:ascii="Arial" w:eastAsia="SimSun" w:hAnsi="Arial"/>
      <w:szCs w:val="24"/>
      <w:lang w:val="en-GB" w:eastAsia="en-US"/>
    </w:rPr>
  </w:style>
  <w:style w:type="paragraph" w:customStyle="1" w:styleId="Default">
    <w:name w:val="Default"/>
    <w:pPr>
      <w:suppressAutoHyphens/>
      <w:autoSpaceDE w:val="0"/>
      <w:spacing w:after="0" w:line="240" w:lineRule="auto"/>
    </w:pPr>
    <w:rPr>
      <w:rFonts w:ascii="Times New Roman" w:eastAsia="SimSun" w:hAnsi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Zaballa Lasala</dc:creator>
  <dc:description/>
  <cp:lastModifiedBy>chn off28</cp:lastModifiedBy>
  <cp:revision>3</cp:revision>
  <dcterms:created xsi:type="dcterms:W3CDTF">2022-02-18T10:22:00Z</dcterms:created>
  <dcterms:modified xsi:type="dcterms:W3CDTF">2022-02-19T01:23:00Z</dcterms:modified>
</cp:coreProperties>
</file>